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-US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-US" w:eastAsia="hi-IN" w:bidi="hi-IN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600" w:charSpace="32768"/>
        </w:sectPr>
      </w:pPr>
    </w:p>
    <w:tbl>
      <w:tblPr>
        <w:tblW w:w="16425" w:type="dxa"/>
        <w:jc w:val="left"/>
        <w:tblInd w:w="-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"/>
        <w:gridCol w:w="353"/>
        <w:gridCol w:w="322"/>
        <w:gridCol w:w="392"/>
        <w:gridCol w:w="378"/>
        <w:gridCol w:w="294"/>
        <w:gridCol w:w="378"/>
        <w:gridCol w:w="308"/>
        <w:gridCol w:w="308"/>
        <w:gridCol w:w="308"/>
        <w:gridCol w:w="322"/>
        <w:gridCol w:w="322"/>
        <w:gridCol w:w="322"/>
        <w:gridCol w:w="336"/>
        <w:gridCol w:w="308"/>
        <w:gridCol w:w="487"/>
        <w:gridCol w:w="465"/>
        <w:gridCol w:w="322"/>
        <w:gridCol w:w="461"/>
        <w:gridCol w:w="350"/>
        <w:gridCol w:w="378"/>
        <w:gridCol w:w="364"/>
        <w:gridCol w:w="546"/>
        <w:gridCol w:w="406"/>
        <w:gridCol w:w="420"/>
        <w:gridCol w:w="420"/>
        <w:gridCol w:w="406"/>
        <w:gridCol w:w="448"/>
        <w:gridCol w:w="462"/>
        <w:gridCol w:w="602"/>
        <w:gridCol w:w="364"/>
        <w:gridCol w:w="392"/>
        <w:gridCol w:w="391"/>
        <w:gridCol w:w="420"/>
        <w:gridCol w:w="420"/>
        <w:gridCol w:w="378"/>
        <w:gridCol w:w="364"/>
        <w:gridCol w:w="448"/>
        <w:gridCol w:w="308"/>
        <w:gridCol w:w="336"/>
        <w:gridCol w:w="322"/>
        <w:gridCol w:w="336"/>
        <w:gridCol w:w="458"/>
      </w:tblGrid>
      <w:tr>
        <w:trPr>
          <w:trHeight w:val="2393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left="113" w:right="113" w:hanging="0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SAMPLE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LIFE STAGE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PROSTOMIUM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SETAE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CLITELLUM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CLITELLUM SEGMENTS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TUBERCULA PUBERTATIS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aa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ab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bc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c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d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 w:eastAsia="ar-SA"/>
              </w:rPr>
              <w:t>U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 w:eastAsia="ar-SA"/>
              </w:rPr>
              <w:t>Fixed specimen height (cm) at the clitellum or in the highest part of the body (in imm.s)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TOTAL SEGMENTS NUMBER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 w:eastAsia="ar-SA"/>
              </w:rPr>
              <w:t>PIGMENT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 w:eastAsia="ar-SA"/>
              </w:rPr>
              <w:t>Dry specimen AVERAGE WEIGHT (gr.)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Fixed specimen LENGHT (cm)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BODY'S SHAPE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 w:eastAsia="ar-SA"/>
              </w:rPr>
              <w:t>Fixed specimen diameter at the clitellum or in the thickest part of the body (in imm.s) (cm)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First dorsal pore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Male pore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SIZE Male pores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Female pore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SETAL PAPILLA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FIRST PAIR OF NEPHRIDIA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SPERMATHECA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SPERMATHECAL PORE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SEMINAL VESICLE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TYPHLOSOLE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GIZZARD (segments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TESTES (segments)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SEMINIFEROUS FUNNELS (segments)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OVARIES (segments)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OVISACS (segments)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CALCIFEROUS GLANDS (segments)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CROP (segments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HEARTS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 w:eastAsia="ar-SA"/>
              </w:rPr>
              <w:t>COLLECTION NOTE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ANATOMIC DISSECTION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MICRO COMPUTED TOMOGRAPHY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0"/>
                <w:szCs w:val="1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DNA-BARCODING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eastAsia="ar-SA"/>
              </w:rPr>
              <w:t>REFERENCES</w:t>
            </w:r>
          </w:p>
        </w:tc>
      </w:tr>
      <w:tr>
        <w:trPr>
          <w:trHeight w:val="560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left="113"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.3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5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6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9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0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1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60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3-41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1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3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8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6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8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43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67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5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.68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60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8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.68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4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9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5.14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704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0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6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.6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8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3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.1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93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7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40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4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67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6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93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5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4.14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2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6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1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6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40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7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.83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92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8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.2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702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19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1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.23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98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20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.5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694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2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5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.28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704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2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7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.28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701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oppo Carnico 2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6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1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4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0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3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4.6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64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0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3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.9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34*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2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9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3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8.6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64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0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5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9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9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0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4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9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2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6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40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0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8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175*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2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9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40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1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41.9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71*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1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8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2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6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58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9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1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6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10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4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.8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Borgo Cilia 1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34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.82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Follina 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-37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6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1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Follina 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-37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39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6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.3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71**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Follina 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-37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9-36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2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Follina 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-37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9-36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Follina 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-37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9-36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0.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Follina 6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-37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9-36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4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.3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Follina 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6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0.82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Ciaurlec Mount  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7-42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31-38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37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49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Ciaurlec Mount 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7-43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6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31-40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32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42.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Ciaurlec Mount 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34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4.9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Ciaurlec Mount 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pil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.53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Predate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avaran Grande 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-37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-36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8"/>
                <w:szCs w:val="8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8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8.2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predate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avaran Grande 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1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.18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avaran Grande 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6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0.8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avaran Grande 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6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5.53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avaran Grande 5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1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.54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avaran Grande 6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.2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Tavaran Grande 7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5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Braido. 1993</w:t>
            </w:r>
          </w:p>
        </w:tc>
      </w:tr>
      <w:tr>
        <w:trPr>
          <w:trHeight w:val="921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Altopiano d'Asiago 1 ***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/3 epil.. close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?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½ 25-38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9-35 (right) and 31-37 (left)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.3 ***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bands of purplish-brown pigment are present around the middle of each segment.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.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almost cylindrical. but the posterior end can be somewhat swollen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.5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with slightly swollen lips. with a small porophore. between setae b and c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4 near setae 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b on segments 9-1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 segment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 pairs?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Fs 9/10 and 10/11 along the lines of setae c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4 pairs. in the 9-10-11-12 segment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begins in the region of the clitellum and has the form of a cord with two longitudinal ridges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-19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sit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sit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positio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position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0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 and 1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 pairs. in segments 6-11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YES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Omodeo. 1988</w:t>
            </w:r>
          </w:p>
        </w:tc>
      </w:tr>
      <w:tr>
        <w:trPr>
          <w:trHeight w:val="1008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Altopiano d'Asiago 2 ***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/3 epil.. close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?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bands of purplish-brown pigment are present around the middle of each segment.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with slightly swollen lips. with a small porophore. between setae b and c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4 near setae 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b on segments 9-1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Omodeo. 1988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Valdobbiadene 1 ***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sub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/3 epil.. close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?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7.5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.1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5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4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darker than other Eophila tellinii found in Altopiano d'Asiago. bands of purplish-brown pigment are present around the middle of each segment.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with slightly swollen lips. with a small porophore. between setae b and c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4 near setae 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b on segments 9-1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 segment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 pairs?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Fs 9/10 and 10/11 along the lines of setae c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4 pairs. in the 9-10-11-12 segment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begins in the region of the clitellum and has the form of a cord with two longitudinal ridges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-19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sit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positio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position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0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 and 1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 pairs. in segments 6-11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YES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Omodeo. 1988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Valdobbiadene 2 ***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/3 epil.. close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?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darker than other Eophila tellinii found in Altopiano d'Asiago. bands of purplish-brown pigment are present around the middle of each segment.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with slightly swollen lips. with a small porophore. between setae b and c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4 near setae 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b on segments 9-1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Omodeo. 1988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Val Posan 10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closely paire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5-39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5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3.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.33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7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8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61.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5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3.3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predate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Val Posan 11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6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3.39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Val Posan 12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2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.7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Val Posan 13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6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.29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Val Posan 14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imm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epil.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/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28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1.2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ascii="Times New Roman" w:hAnsi="Times New Roman" w:cs="Times New Roman"/>
                <w:sz w:val="7"/>
                <w:szCs w:val="7"/>
                <w:lang w:eastAsia="ar-SA"/>
              </w:rPr>
            </w:pPr>
            <w:r>
              <w:rPr>
                <w:rFonts w:cs="Times New Roman" w:ascii="Times New Roman" w:hAnsi="Times New Roman"/>
                <w:sz w:val="7"/>
                <w:szCs w:val="7"/>
                <w:lang w:eastAsia="ar-SA"/>
              </w:rPr>
              <w:t>Braido. 1993</w:t>
            </w:r>
          </w:p>
        </w:tc>
      </w:tr>
      <w:tr>
        <w:trPr>
          <w:trHeight w:val="546" w:hRule="atLeast"/>
          <w:cantSplit w:val="true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right="113" w:hanging="0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8"/>
                <w:szCs w:val="8"/>
                <w:lang w:eastAsia="ar-SA"/>
              </w:rPr>
              <w:t>S. Boldo Pass ***</w:t>
            </w:r>
          </w:p>
        </w:tc>
        <w:tc>
          <w:tcPr>
            <w:tcW w:w="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subad.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/3 epil.. closed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closely paired?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3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7.5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.1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5.5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7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4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darker than other Eophila tellinii found in Altopiano d'Asiago. bands of purplish-brown pigment are present around the middle of each segment..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F 5/6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with slightly swollen lips. with a small porophore. between setae b and c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4 near setae 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ab on segments 9-1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 segment</w:t>
            </w:r>
          </w:p>
        </w:tc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2 pairs?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Fs 9/10 and 10/11 along the lines of setae cd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4 pairs. in the 9-10-11-12 segments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val="en-US" w:eastAsia="ar-SA"/>
              </w:rPr>
              <w:t>begins in the region of the clitellum and has the form of a cord with two longitudinal ridges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7-19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sit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positio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in usual position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0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15-1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6 pairs. in segments 6-11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YES</w:t>
            </w:r>
          </w:p>
        </w:tc>
        <w:tc>
          <w:tcPr>
            <w:tcW w:w="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6"/>
                <w:szCs w:val="6"/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NO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lang w:eastAsia="ar-SA"/>
              </w:rPr>
            </w:pPr>
            <w:r>
              <w:rPr>
                <w:rFonts w:cs="Times New Roman" w:ascii="Times New Roman" w:hAnsi="Times New Roman"/>
                <w:sz w:val="6"/>
                <w:szCs w:val="6"/>
                <w:lang w:eastAsia="ar-SA"/>
              </w:rPr>
              <w:t>Omodeo. 1988</w:t>
            </w:r>
          </w:p>
        </w:tc>
      </w:tr>
    </w:tbl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b/>
          <w:b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b/>
          <w:kern w:val="2"/>
          <w:sz w:val="24"/>
          <w:szCs w:val="24"/>
          <w:lang w:val="en" w:eastAsia="hi-IN" w:bidi="hi-IN"/>
        </w:rPr>
        <w:t>S2 Table. Morphological and anatomical feautures of the specimens taken from the literature.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(post clitellar setal ratio. ab=1); ** = last segments regenerated; *** = setal ratio related to segment 50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b/>
          <w:b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b/>
          <w:kern w:val="2"/>
          <w:sz w:val="24"/>
          <w:szCs w:val="24"/>
          <w:lang w:val="en" w:eastAsia="hi-IN" w:bidi="hi-IN"/>
        </w:rPr>
      </w:r>
    </w:p>
    <w:sectPr>
      <w:type w:val="continuous"/>
      <w:pgSz w:orient="landscape" w:w="16838" w:h="11906"/>
      <w:pgMar w:left="1134" w:right="1134" w:gutter="0" w:header="0" w:top="1134" w:footer="0" w:bottom="1134"/>
      <w:lnNumType w:countBy="1" w:restart="continuous" w:distance="283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OpenSymbol">
    <w:altName w:val="Arial Unicode MS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40" w:after="60"/>
      <w:outlineLvl w:val="0"/>
    </w:pPr>
    <w:rPr>
      <w:rFonts w:ascii="Cambria" w:hAnsi="Cambria" w:eastAsia="Times New Roman" w:cs="Mangal"/>
      <w:b/>
      <w:bCs/>
      <w:kern w:val="2"/>
      <w:sz w:val="32"/>
      <w:szCs w:val="29"/>
      <w:lang w:bidi="hi-IN"/>
    </w:rPr>
  </w:style>
  <w:style w:type="character" w:styleId="WW8Num1z0">
    <w:name w:val="WW8Num1z0"/>
    <w:qFormat/>
    <w:rPr>
      <w:rFonts w:ascii="Symbol" w:hAnsi="Symbol" w:cs="Times New Roman"/>
      <w:spacing w:val="-3"/>
      <w:lang w:val="en"/>
    </w:rPr>
  </w:style>
  <w:style w:type="character" w:styleId="WW8Num1z1">
    <w:name w:val="WW8Num1z1"/>
    <w:qFormat/>
    <w:rPr>
      <w:rFonts w:ascii="OpenSymbol" w:hAnsi="OpenSymbol" w:cs="OpenSymbol"/>
    </w:rPr>
  </w:style>
  <w:style w:type="character" w:styleId="WW8Num3z0">
    <w:name w:val="WW8Num3z0"/>
    <w:qFormat/>
    <w:rPr>
      <w:rFonts w:ascii="Symbol" w:hAnsi="Symbol" w:eastAsia="SimSun;Arial Unicode MS" w:cs="Mang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SimSun;Arial Unicode MS" w:cs="Mang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eastAsia="SimSun;Arial Unicode MS"/>
      <w:b/>
    </w:rPr>
  </w:style>
  <w:style w:type="character" w:styleId="WW8Num7z0">
    <w:name w:val="WW8Num7z0"/>
    <w:qFormat/>
    <w:rPr>
      <w:vertAlign w:val="superscript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SimSun;Arial Unicode MS"/>
      <w:b/>
    </w:rPr>
  </w:style>
  <w:style w:type="character" w:styleId="WW8Num10z0">
    <w:name w:val="WW8Num10z0"/>
    <w:qFormat/>
    <w:rPr>
      <w:rFonts w:ascii="Symbol" w:hAnsi="Symbol" w:eastAsia="SimSun;Arial Unicode MS" w:cs="Mang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eastAsia="SimSun;Arial Unicode MS"/>
      <w:b/>
    </w:rPr>
  </w:style>
  <w:style w:type="character" w:styleId="WW8Num11z1">
    <w:name w:val="WW8Num11z1"/>
    <w:qFormat/>
    <w:rPr>
      <w:rFonts w:cs="Times New Roman"/>
      <w:u w:val="single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Mangal"/>
      <w:b/>
      <w:bCs/>
      <w:kern w:val="2"/>
      <w:sz w:val="32"/>
      <w:szCs w:val="29"/>
      <w:lang w:bidi="hi-IN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Style13">
    <w:name w:val="段落フォント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CorpotestoCarattere">
    <w:name w:val="Corpo testo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eastAsia="SimSun;Arial Unicode MS" w:cs="Mangal"/>
      <w:kern w:val="2"/>
      <w:sz w:val="16"/>
      <w:szCs w:val="14"/>
      <w:lang w:bidi="hi-IN"/>
    </w:rPr>
  </w:style>
  <w:style w:type="character" w:styleId="LineNumbering">
    <w:name w:val="Line Number"/>
    <w:rPr/>
  </w:style>
  <w:style w:type="character" w:styleId="IntestazioneCarattere">
    <w:name w:val="Intestazione Carattere"/>
    <w:qFormat/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character" w:styleId="PidipaginaCarattere">
    <w:name w:val="Piè di pagina Carattere"/>
    <w:qFormat/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CorpotestoCarattere1">
    <w:name w:val="Corpo testo Carattere1"/>
    <w:qFormat/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character" w:styleId="IntestazioneCarattere1">
    <w:name w:val="Intestazione Carattere1"/>
    <w:qFormat/>
    <w:rPr>
      <w:rFonts w:ascii="Calibri" w:hAnsi="Calibri" w:eastAsia="Calibri" w:cs="Calibri"/>
      <w:sz w:val="22"/>
      <w:szCs w:val="22"/>
    </w:rPr>
  </w:style>
  <w:style w:type="character" w:styleId="PidipaginaCarattere1">
    <w:name w:val="Piè di pagina Carattere1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3">
    <w:name w:val="Didascalia3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Indice">
    <w:name w:val="Indice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Intestazione2">
    <w:name w:val="Intestazione2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2">
    <w:name w:val="Didascalia2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Intestazione1">
    <w:name w:val="Intestazione1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1">
    <w:name w:val="Didascalia1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Bibliography">
    <w:name w:val="Bibliography"/>
    <w:basedOn w:val="Normal"/>
    <w:qFormat/>
    <w:pPr>
      <w:widowControl w:val="false"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>
      <w:widowControl w:val="false"/>
      <w:suppressAutoHyphens w:val="true"/>
    </w:pPr>
    <w:rPr>
      <w:rFonts w:ascii="Tahoma" w:hAnsi="Tahoma" w:eastAsia="SimSun;Arial Unicode MS" w:cs="Mangal"/>
      <w:kern w:val="2"/>
      <w:sz w:val="16"/>
      <w:szCs w:val="14"/>
      <w:lang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819" w:leader="none"/>
        <w:tab w:val="right" w:pos="9638" w:leader="none"/>
      </w:tabs>
      <w:suppressAutoHyphens w:val="true"/>
    </w:pPr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819" w:leader="none"/>
        <w:tab w:val="right" w:pos="9638" w:leader="none"/>
      </w:tabs>
      <w:suppressAutoHyphens w:val="true"/>
    </w:pPr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paragraph" w:styleId="NormaleWeb">
    <w:name w:val="Normale (Web)"/>
    <w:basedOn w:val="Normal"/>
    <w:qFormat/>
    <w:pPr>
      <w:suppressAutoHyphens w:val="true"/>
      <w:spacing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65">
    <w:name w:val="xl65"/>
    <w:basedOn w:val="Normal"/>
    <w:qFormat/>
    <w:pPr>
      <w:suppressAutoHyphens w:val="true"/>
      <w:spacing w:before="280" w:after="280"/>
    </w:pPr>
    <w:rPr>
      <w:rFonts w:ascii="Arial Narrow" w:hAnsi="Arial Narrow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uppressAutoHyphens w:val="true"/>
      <w:spacing w:before="280" w:after="280"/>
    </w:pPr>
    <w:rPr>
      <w:rFonts w:ascii="Arial Narrow" w:hAnsi="Arial Narrow" w:eastAsia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5:54:00Z</dcterms:created>
  <dc:creator>paoletti</dc:creator>
  <dc:description/>
  <cp:keywords/>
  <dc:language>en-US</dc:language>
  <cp:lastModifiedBy>FedeGavinelli</cp:lastModifiedBy>
  <cp:lastPrinted>2015-12-22T17:48:00Z</cp:lastPrinted>
  <dcterms:modified xsi:type="dcterms:W3CDTF">2016-01-26T18:42:00Z</dcterms:modified>
  <cp:revision>5</cp:revision>
  <dc:subject/>
  <dc:title/>
</cp:coreProperties>
</file>